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DA0B1" w14:textId="34AFD2F6" w:rsidR="00DD1052" w:rsidRDefault="00DD1052" w:rsidP="00DD105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35B4D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4375">
        <w:rPr>
          <w:rFonts w:ascii="Times New Roman" w:hAnsi="Times New Roman" w:cs="Times New Roman"/>
          <w:sz w:val="24"/>
          <w:szCs w:val="24"/>
        </w:rPr>
        <w:t>The distribution of</w:t>
      </w:r>
      <w:r w:rsidRPr="00984375">
        <w:rPr>
          <w:rFonts w:ascii="Times New Roman" w:hAnsi="Times New Roman" w:cs="Times New Roman"/>
          <w:i/>
          <w:sz w:val="24"/>
          <w:szCs w:val="24"/>
        </w:rPr>
        <w:t xml:space="preserve"> BLUF</w:t>
      </w:r>
      <w:r w:rsidRPr="00984375">
        <w:rPr>
          <w:rFonts w:ascii="Times New Roman" w:hAnsi="Times New Roman" w:cs="Times New Roman"/>
          <w:sz w:val="24"/>
          <w:szCs w:val="24"/>
        </w:rPr>
        <w:t xml:space="preserve"> </w:t>
      </w:r>
      <w:r w:rsidRPr="00984375">
        <w:rPr>
          <w:rFonts w:ascii="Times New Roman" w:hAnsi="Times New Roman" w:cs="Times New Roman" w:hint="eastAsia"/>
          <w:sz w:val="24"/>
          <w:szCs w:val="24"/>
        </w:rPr>
        <w:t xml:space="preserve">gene identified </w:t>
      </w:r>
      <w:r w:rsidRPr="00984375">
        <w:rPr>
          <w:rFonts w:ascii="Times New Roman" w:hAnsi="Times New Roman" w:cs="Times New Roman"/>
          <w:sz w:val="24"/>
          <w:szCs w:val="24"/>
        </w:rPr>
        <w:t>in different phyl</w:t>
      </w:r>
      <w:r w:rsidRPr="00984375">
        <w:rPr>
          <w:rFonts w:ascii="Times New Roman" w:hAnsi="Times New Roman" w:cs="Times New Roman" w:hint="eastAsia"/>
          <w:sz w:val="24"/>
          <w:szCs w:val="24"/>
        </w:rPr>
        <w:t>a</w:t>
      </w:r>
      <w:r w:rsidRPr="00984375">
        <w:rPr>
          <w:rFonts w:ascii="Times New Roman" w:hAnsi="Times New Roman" w:cs="Times New Roman"/>
          <w:sz w:val="24"/>
          <w:szCs w:val="24"/>
        </w:rPr>
        <w:t xml:space="preserve"> of isolated marine microorganisms </w:t>
      </w:r>
      <w:r w:rsidRPr="00984375">
        <w:rPr>
          <w:rFonts w:ascii="Times New Roman" w:hAnsi="Times New Roman" w:cs="Times New Roman" w:hint="eastAsia"/>
          <w:sz w:val="24"/>
          <w:szCs w:val="24"/>
        </w:rPr>
        <w:t xml:space="preserve">deposited in the </w:t>
      </w:r>
      <w:r w:rsidRPr="00984375">
        <w:rPr>
          <w:rFonts w:ascii="Times New Roman" w:hAnsi="Times New Roman" w:cs="Times New Roman"/>
          <w:sz w:val="24"/>
          <w:szCs w:val="24"/>
        </w:rPr>
        <w:t>IMG database</w:t>
      </w:r>
    </w:p>
    <w:p w14:paraId="583CEDE0" w14:textId="347E814B" w:rsidR="005A4EEF" w:rsidRDefault="005A4EEF" w:rsidP="00DD105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7432E8B1" w14:textId="6015D552" w:rsidR="005A4EEF" w:rsidRDefault="005A4EEF" w:rsidP="00DD105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40A590EB" w14:textId="77777777" w:rsidR="005A4EEF" w:rsidRPr="00984375" w:rsidRDefault="005A4EEF" w:rsidP="00DD105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611AAC1F" w14:textId="77777777" w:rsidR="00DD1052" w:rsidRPr="000A3486" w:rsidRDefault="00DD1052" w:rsidP="00DD1052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4A6AFA3B" w14:textId="77777777" w:rsidR="00DD1052" w:rsidRP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50E75DD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CC5D41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224268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25A67AB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480DCD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461C8F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2470"/>
        <w:tblW w:w="7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40"/>
        <w:gridCol w:w="3840"/>
      </w:tblGrid>
      <w:tr w:rsidR="00F40DCB" w:rsidRPr="00BD74BD" w14:paraId="5483E600" w14:textId="77777777" w:rsidTr="00F40DCB">
        <w:trPr>
          <w:trHeight w:val="458"/>
        </w:trPr>
        <w:tc>
          <w:tcPr>
            <w:tcW w:w="3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116D0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4BD">
              <w:rPr>
                <w:rFonts w:ascii="Times New Roman" w:hAnsi="Times New Roman" w:cs="Times New Roman"/>
                <w:b/>
                <w:szCs w:val="21"/>
              </w:rPr>
              <w:t>Phylum</w:t>
            </w:r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A4E8CD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74BD">
              <w:rPr>
                <w:rFonts w:ascii="Times New Roman" w:hAnsi="Times New Roman" w:cs="Times New Roman"/>
                <w:b/>
                <w:szCs w:val="21"/>
              </w:rPr>
              <w:t xml:space="preserve">Number of </w:t>
            </w:r>
            <w:r w:rsidRPr="000A3486">
              <w:rPr>
                <w:rFonts w:ascii="Times New Roman" w:hAnsi="Times New Roman" w:cs="Times New Roman"/>
                <w:b/>
                <w:i/>
                <w:szCs w:val="21"/>
              </w:rPr>
              <w:t>BLUF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gene</w:t>
            </w:r>
          </w:p>
        </w:tc>
      </w:tr>
      <w:tr w:rsidR="00F40DCB" w:rsidRPr="00BD74BD" w14:paraId="31BFDECC" w14:textId="77777777" w:rsidTr="00F40DCB">
        <w:trPr>
          <w:trHeight w:val="458"/>
        </w:trPr>
        <w:tc>
          <w:tcPr>
            <w:tcW w:w="3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1B6C8F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Acidobacteria</w:t>
            </w:r>
            <w:proofErr w:type="spellEnd"/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208CA2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</w:tr>
      <w:tr w:rsidR="00F40DCB" w:rsidRPr="00BD74BD" w14:paraId="3A497227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D2F793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Bacteroidetes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09679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171</w:t>
            </w:r>
          </w:p>
        </w:tc>
      </w:tr>
      <w:tr w:rsidR="00F40DCB" w:rsidRPr="00BD74BD" w14:paraId="038007E8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D25F9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Proteobacteria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969933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832</w:t>
            </w:r>
          </w:p>
        </w:tc>
      </w:tr>
      <w:tr w:rsidR="00F40DCB" w:rsidRPr="00BD74BD" w14:paraId="5CAD1D69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C029B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Verrucomicrobia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CDE69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F40DCB" w:rsidRPr="00BD74BD" w14:paraId="7B8074DD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E38FB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unclassified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ECEE57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F40DCB" w:rsidRPr="00BD74BD" w14:paraId="3BE9FECD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04CD5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Cyanobacteri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03550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8</w:t>
            </w:r>
          </w:p>
        </w:tc>
      </w:tr>
      <w:tr w:rsidR="00F40DCB" w:rsidRPr="00BD74BD" w14:paraId="1AF43730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0D5EB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Lentisphaerae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B4AE0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F40DCB" w:rsidRPr="00BD74BD" w14:paraId="27F69A10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F5EEAD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Planctomycetes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22C33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</w:tr>
      <w:tr w:rsidR="00F40DCB" w:rsidRPr="00BD74BD" w14:paraId="64299534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1231E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2CFE6F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</w:tr>
      <w:tr w:rsidR="00F40DCB" w:rsidRPr="00BD74BD" w14:paraId="3070DCC3" w14:textId="77777777" w:rsidTr="00F40DCB">
        <w:trPr>
          <w:trHeight w:val="458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4DE487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Nitrospirae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44D375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</w:tr>
      <w:tr w:rsidR="00F40DCB" w:rsidRPr="00BD74BD" w14:paraId="40D8C1AC" w14:textId="77777777" w:rsidTr="00F40DCB">
        <w:trPr>
          <w:trHeight w:val="491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D1F396" w14:textId="77777777" w:rsidR="00F40DCB" w:rsidRPr="000A3486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0A3486">
              <w:rPr>
                <w:rFonts w:ascii="Times New Roman" w:hAnsi="Times New Roman" w:cs="Times New Roman"/>
                <w:bCs/>
                <w:i/>
                <w:szCs w:val="21"/>
              </w:rPr>
              <w:t>Rhodothermaeota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ABE06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</w:tr>
      <w:tr w:rsidR="00F40DCB" w:rsidRPr="00BD74BD" w14:paraId="27F1D5F0" w14:textId="77777777" w:rsidTr="00F40DCB">
        <w:trPr>
          <w:trHeight w:val="550"/>
        </w:trPr>
        <w:tc>
          <w:tcPr>
            <w:tcW w:w="3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8AC6FD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00BA25" w14:textId="77777777" w:rsidR="00F40DCB" w:rsidRPr="00BD74BD" w:rsidRDefault="00F40DCB" w:rsidP="00F40DCB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D74BD">
              <w:rPr>
                <w:rFonts w:ascii="Times New Roman" w:hAnsi="Times New Roman" w:cs="Times New Roman"/>
                <w:bCs/>
                <w:szCs w:val="21"/>
              </w:rPr>
              <w:t xml:space="preserve">1048                                                   </w:t>
            </w:r>
          </w:p>
        </w:tc>
      </w:tr>
    </w:tbl>
    <w:p w14:paraId="09FA005B" w14:textId="77777777" w:rsidR="00F40DCB" w:rsidRPr="002D4575" w:rsidRDefault="00F40DCB" w:rsidP="00F40DCB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6C8CFDA3" w14:textId="77777777" w:rsidR="00226E20" w:rsidRPr="00F40DCB" w:rsidRDefault="00226E20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0FA463FC" w14:textId="77777777" w:rsidR="0020617F" w:rsidRDefault="0020617F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309C7BBC" w14:textId="77777777" w:rsidR="0020617F" w:rsidRDefault="0020617F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7E43B62E" w14:textId="4C08FBE8" w:rsidR="0020617F" w:rsidRDefault="0020617F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0FB4DE82" w14:textId="28C8D1EF" w:rsidR="0050426F" w:rsidRDefault="0050426F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3B2A73D9" w14:textId="66AB243F" w:rsidR="0050426F" w:rsidRDefault="0050426F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4E9A6B9D" w14:textId="77777777" w:rsidR="0050426F" w:rsidRDefault="0050426F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06B10F94" w14:textId="77777777" w:rsidR="0020617F" w:rsidRDefault="0020617F" w:rsidP="005A4EEF">
      <w:pPr>
        <w:widowControl/>
        <w:jc w:val="center"/>
        <w:rPr>
          <w:rFonts w:ascii="Times New Roman" w:hAnsi="Times New Roman" w:cs="Times New Roman"/>
          <w:bCs/>
          <w:szCs w:val="21"/>
        </w:rPr>
      </w:pPr>
    </w:p>
    <w:p w14:paraId="5108801F" w14:textId="77777777" w:rsidR="0020617F" w:rsidRDefault="0020617F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4E280C70" w14:textId="77777777" w:rsidR="0020617F" w:rsidRDefault="0020617F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12611F99" w14:textId="77777777" w:rsidR="0020617F" w:rsidRPr="00BD74BD" w:rsidRDefault="0020617F" w:rsidP="0020617F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p w14:paraId="5611FEC3" w14:textId="5B66DF1F" w:rsidR="00F5055A" w:rsidRDefault="00F5055A" w:rsidP="007E393E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sectPr w:rsidR="00F5055A" w:rsidSect="00BD74B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310A942" w15:done="0"/>
  <w15:commentEx w15:paraId="3523377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ACEB" w16cex:dateUtc="2021-11-16T14:19:00Z"/>
  <w16cex:commentExtensible w16cex:durableId="253EAD46" w16cex:dateUtc="2021-11-16T14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10A942" w16cid:durableId="253EACEB"/>
  <w16cid:commentId w16cid:paraId="35233775" w16cid:durableId="253EAD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592573" w14:textId="77777777" w:rsidR="00B61A06" w:rsidRDefault="00B61A06" w:rsidP="00886D09">
      <w:r>
        <w:separator/>
      </w:r>
    </w:p>
  </w:endnote>
  <w:endnote w:type="continuationSeparator" w:id="0">
    <w:p w14:paraId="7D4AC16E" w14:textId="77777777" w:rsidR="00B61A06" w:rsidRDefault="00B61A06" w:rsidP="00886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4F53C" w14:textId="254EF01E" w:rsidR="001F00C9" w:rsidRDefault="001F00C9">
    <w:pPr>
      <w:pStyle w:val="a4"/>
      <w:jc w:val="center"/>
    </w:pPr>
  </w:p>
  <w:p w14:paraId="05F0C5D6" w14:textId="77777777" w:rsidR="001F00C9" w:rsidRDefault="001F00C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8BE30" w14:textId="77777777" w:rsidR="00B61A06" w:rsidRDefault="00B61A06" w:rsidP="00886D09">
      <w:r>
        <w:separator/>
      </w:r>
    </w:p>
  </w:footnote>
  <w:footnote w:type="continuationSeparator" w:id="0">
    <w:p w14:paraId="2CF90E2E" w14:textId="77777777" w:rsidR="00B61A06" w:rsidRDefault="00B61A06" w:rsidP="00886D0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n yeqi">
    <w15:presenceInfo w15:providerId="Windows Live" w15:userId="91392728685856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23CED"/>
    <w:rsid w:val="000060FC"/>
    <w:rsid w:val="000079B0"/>
    <w:rsid w:val="00024D6E"/>
    <w:rsid w:val="00033BAF"/>
    <w:rsid w:val="00042C25"/>
    <w:rsid w:val="00044039"/>
    <w:rsid w:val="00044C2C"/>
    <w:rsid w:val="00084614"/>
    <w:rsid w:val="000866C0"/>
    <w:rsid w:val="00093247"/>
    <w:rsid w:val="000A23F2"/>
    <w:rsid w:val="000A3486"/>
    <w:rsid w:val="000B5B02"/>
    <w:rsid w:val="000C49D5"/>
    <w:rsid w:val="000E7D53"/>
    <w:rsid w:val="000F0FD4"/>
    <w:rsid w:val="000F6619"/>
    <w:rsid w:val="0010107F"/>
    <w:rsid w:val="001049EF"/>
    <w:rsid w:val="001050EE"/>
    <w:rsid w:val="0011152E"/>
    <w:rsid w:val="00114C5A"/>
    <w:rsid w:val="00120A6C"/>
    <w:rsid w:val="001301C5"/>
    <w:rsid w:val="00130F5F"/>
    <w:rsid w:val="00136D1B"/>
    <w:rsid w:val="0014124B"/>
    <w:rsid w:val="00152655"/>
    <w:rsid w:val="0015456F"/>
    <w:rsid w:val="001605B9"/>
    <w:rsid w:val="00164CCD"/>
    <w:rsid w:val="001823E9"/>
    <w:rsid w:val="0019110F"/>
    <w:rsid w:val="001A11CB"/>
    <w:rsid w:val="001A310D"/>
    <w:rsid w:val="001A691B"/>
    <w:rsid w:val="001C0317"/>
    <w:rsid w:val="001C5481"/>
    <w:rsid w:val="001E2055"/>
    <w:rsid w:val="001F00C9"/>
    <w:rsid w:val="001F11CD"/>
    <w:rsid w:val="001F4564"/>
    <w:rsid w:val="0020617F"/>
    <w:rsid w:val="002075DC"/>
    <w:rsid w:val="0021103D"/>
    <w:rsid w:val="002154C0"/>
    <w:rsid w:val="00226E20"/>
    <w:rsid w:val="002517C1"/>
    <w:rsid w:val="00254311"/>
    <w:rsid w:val="00274230"/>
    <w:rsid w:val="002815FA"/>
    <w:rsid w:val="00283A12"/>
    <w:rsid w:val="002A2743"/>
    <w:rsid w:val="002B5927"/>
    <w:rsid w:val="002B6678"/>
    <w:rsid w:val="002D4575"/>
    <w:rsid w:val="002E0E02"/>
    <w:rsid w:val="002E28AB"/>
    <w:rsid w:val="003177B1"/>
    <w:rsid w:val="003212B4"/>
    <w:rsid w:val="00323CED"/>
    <w:rsid w:val="00323D0C"/>
    <w:rsid w:val="00331B96"/>
    <w:rsid w:val="00332E27"/>
    <w:rsid w:val="00335592"/>
    <w:rsid w:val="003501FF"/>
    <w:rsid w:val="0035428B"/>
    <w:rsid w:val="003913F3"/>
    <w:rsid w:val="00392687"/>
    <w:rsid w:val="003B1963"/>
    <w:rsid w:val="003C6B7D"/>
    <w:rsid w:val="003D3387"/>
    <w:rsid w:val="003E03A2"/>
    <w:rsid w:val="003E487F"/>
    <w:rsid w:val="003E76D9"/>
    <w:rsid w:val="003F10FB"/>
    <w:rsid w:val="0040188E"/>
    <w:rsid w:val="00412193"/>
    <w:rsid w:val="00412F6C"/>
    <w:rsid w:val="00417150"/>
    <w:rsid w:val="00420DDA"/>
    <w:rsid w:val="0042684D"/>
    <w:rsid w:val="00427E7D"/>
    <w:rsid w:val="0043172F"/>
    <w:rsid w:val="00435CAA"/>
    <w:rsid w:val="0044512F"/>
    <w:rsid w:val="00446DA6"/>
    <w:rsid w:val="004570EC"/>
    <w:rsid w:val="004666CE"/>
    <w:rsid w:val="00467956"/>
    <w:rsid w:val="00474289"/>
    <w:rsid w:val="004766BB"/>
    <w:rsid w:val="00484951"/>
    <w:rsid w:val="00487CAE"/>
    <w:rsid w:val="004A5715"/>
    <w:rsid w:val="004B2FED"/>
    <w:rsid w:val="004C1E9E"/>
    <w:rsid w:val="004C3FCC"/>
    <w:rsid w:val="004C628E"/>
    <w:rsid w:val="004E4D67"/>
    <w:rsid w:val="004F0BE8"/>
    <w:rsid w:val="0050426F"/>
    <w:rsid w:val="0050486E"/>
    <w:rsid w:val="0050533D"/>
    <w:rsid w:val="0050551C"/>
    <w:rsid w:val="00554FC9"/>
    <w:rsid w:val="00571726"/>
    <w:rsid w:val="0058230C"/>
    <w:rsid w:val="005834A1"/>
    <w:rsid w:val="005A1E1D"/>
    <w:rsid w:val="005A3BBB"/>
    <w:rsid w:val="005A4EEF"/>
    <w:rsid w:val="005E28B6"/>
    <w:rsid w:val="005F793C"/>
    <w:rsid w:val="00600E21"/>
    <w:rsid w:val="006150DF"/>
    <w:rsid w:val="0062656E"/>
    <w:rsid w:val="006330F1"/>
    <w:rsid w:val="00641CC3"/>
    <w:rsid w:val="00651C3D"/>
    <w:rsid w:val="006619D1"/>
    <w:rsid w:val="00662FD2"/>
    <w:rsid w:val="00690941"/>
    <w:rsid w:val="00693755"/>
    <w:rsid w:val="006A00DF"/>
    <w:rsid w:val="006C19A0"/>
    <w:rsid w:val="006F2B69"/>
    <w:rsid w:val="006F5F17"/>
    <w:rsid w:val="007015E8"/>
    <w:rsid w:val="00710965"/>
    <w:rsid w:val="0072242B"/>
    <w:rsid w:val="00723160"/>
    <w:rsid w:val="00735B4D"/>
    <w:rsid w:val="00742A36"/>
    <w:rsid w:val="00744B2C"/>
    <w:rsid w:val="00760AAD"/>
    <w:rsid w:val="007A39D2"/>
    <w:rsid w:val="007C35F9"/>
    <w:rsid w:val="007E393E"/>
    <w:rsid w:val="00806B5B"/>
    <w:rsid w:val="00817503"/>
    <w:rsid w:val="00827BBA"/>
    <w:rsid w:val="00832CE7"/>
    <w:rsid w:val="00850B68"/>
    <w:rsid w:val="00851073"/>
    <w:rsid w:val="00871ED9"/>
    <w:rsid w:val="00884B54"/>
    <w:rsid w:val="00886D09"/>
    <w:rsid w:val="008A0024"/>
    <w:rsid w:val="008A5ADE"/>
    <w:rsid w:val="008B29DE"/>
    <w:rsid w:val="008B3EC4"/>
    <w:rsid w:val="008D1554"/>
    <w:rsid w:val="008D1577"/>
    <w:rsid w:val="008E413C"/>
    <w:rsid w:val="008E7059"/>
    <w:rsid w:val="009230C9"/>
    <w:rsid w:val="00943B56"/>
    <w:rsid w:val="00944170"/>
    <w:rsid w:val="009514F5"/>
    <w:rsid w:val="009666F7"/>
    <w:rsid w:val="0097705C"/>
    <w:rsid w:val="00984375"/>
    <w:rsid w:val="009847CA"/>
    <w:rsid w:val="00987869"/>
    <w:rsid w:val="009B5288"/>
    <w:rsid w:val="009F4509"/>
    <w:rsid w:val="00A05641"/>
    <w:rsid w:val="00A06809"/>
    <w:rsid w:val="00A076C4"/>
    <w:rsid w:val="00A12108"/>
    <w:rsid w:val="00A23707"/>
    <w:rsid w:val="00A44017"/>
    <w:rsid w:val="00A4419A"/>
    <w:rsid w:val="00A541FC"/>
    <w:rsid w:val="00A65820"/>
    <w:rsid w:val="00A9066F"/>
    <w:rsid w:val="00A91D2B"/>
    <w:rsid w:val="00A922D2"/>
    <w:rsid w:val="00AA5C8F"/>
    <w:rsid w:val="00AB3016"/>
    <w:rsid w:val="00AC3A78"/>
    <w:rsid w:val="00AC5CA3"/>
    <w:rsid w:val="00AE243F"/>
    <w:rsid w:val="00B01D80"/>
    <w:rsid w:val="00B07853"/>
    <w:rsid w:val="00B13381"/>
    <w:rsid w:val="00B208B4"/>
    <w:rsid w:val="00B27F2D"/>
    <w:rsid w:val="00B30F82"/>
    <w:rsid w:val="00B36119"/>
    <w:rsid w:val="00B42158"/>
    <w:rsid w:val="00B430CF"/>
    <w:rsid w:val="00B54369"/>
    <w:rsid w:val="00B61A06"/>
    <w:rsid w:val="00B70BA9"/>
    <w:rsid w:val="00B71C15"/>
    <w:rsid w:val="00B80A1D"/>
    <w:rsid w:val="00B850BB"/>
    <w:rsid w:val="00B940FE"/>
    <w:rsid w:val="00B94945"/>
    <w:rsid w:val="00B96183"/>
    <w:rsid w:val="00BA0484"/>
    <w:rsid w:val="00BA1963"/>
    <w:rsid w:val="00BC1FC5"/>
    <w:rsid w:val="00BD1D32"/>
    <w:rsid w:val="00BD4182"/>
    <w:rsid w:val="00BD589F"/>
    <w:rsid w:val="00BD74BD"/>
    <w:rsid w:val="00BE0958"/>
    <w:rsid w:val="00BF39B8"/>
    <w:rsid w:val="00BF57F9"/>
    <w:rsid w:val="00BF76D4"/>
    <w:rsid w:val="00C079B5"/>
    <w:rsid w:val="00C10B4D"/>
    <w:rsid w:val="00C14535"/>
    <w:rsid w:val="00C146EA"/>
    <w:rsid w:val="00C32AD3"/>
    <w:rsid w:val="00C40607"/>
    <w:rsid w:val="00C41E7D"/>
    <w:rsid w:val="00C50FD0"/>
    <w:rsid w:val="00C63996"/>
    <w:rsid w:val="00C711AD"/>
    <w:rsid w:val="00C770DA"/>
    <w:rsid w:val="00C9576B"/>
    <w:rsid w:val="00C95D26"/>
    <w:rsid w:val="00CA5E2C"/>
    <w:rsid w:val="00CA7D13"/>
    <w:rsid w:val="00CB66C5"/>
    <w:rsid w:val="00CC1290"/>
    <w:rsid w:val="00CD0078"/>
    <w:rsid w:val="00CE333E"/>
    <w:rsid w:val="00CE67CD"/>
    <w:rsid w:val="00CF1515"/>
    <w:rsid w:val="00D13251"/>
    <w:rsid w:val="00D14C5C"/>
    <w:rsid w:val="00D2405D"/>
    <w:rsid w:val="00D25F1C"/>
    <w:rsid w:val="00D342E4"/>
    <w:rsid w:val="00D429A3"/>
    <w:rsid w:val="00D61658"/>
    <w:rsid w:val="00D7126E"/>
    <w:rsid w:val="00D755AC"/>
    <w:rsid w:val="00D7745D"/>
    <w:rsid w:val="00D82DAD"/>
    <w:rsid w:val="00D86674"/>
    <w:rsid w:val="00D91BB6"/>
    <w:rsid w:val="00DA5190"/>
    <w:rsid w:val="00DA67B4"/>
    <w:rsid w:val="00DA6948"/>
    <w:rsid w:val="00DC1A62"/>
    <w:rsid w:val="00DD1052"/>
    <w:rsid w:val="00DE63BA"/>
    <w:rsid w:val="00DF5146"/>
    <w:rsid w:val="00E01496"/>
    <w:rsid w:val="00E03081"/>
    <w:rsid w:val="00E070AB"/>
    <w:rsid w:val="00E07E31"/>
    <w:rsid w:val="00E11CB7"/>
    <w:rsid w:val="00E14352"/>
    <w:rsid w:val="00E331D4"/>
    <w:rsid w:val="00E34CC8"/>
    <w:rsid w:val="00E44C98"/>
    <w:rsid w:val="00E475FA"/>
    <w:rsid w:val="00E50975"/>
    <w:rsid w:val="00E54753"/>
    <w:rsid w:val="00E82C01"/>
    <w:rsid w:val="00E85B6D"/>
    <w:rsid w:val="00E943D7"/>
    <w:rsid w:val="00EA1563"/>
    <w:rsid w:val="00ED7B2B"/>
    <w:rsid w:val="00EE04AF"/>
    <w:rsid w:val="00EE0F79"/>
    <w:rsid w:val="00EF7823"/>
    <w:rsid w:val="00F02E19"/>
    <w:rsid w:val="00F11D29"/>
    <w:rsid w:val="00F16FCF"/>
    <w:rsid w:val="00F22A00"/>
    <w:rsid w:val="00F3219E"/>
    <w:rsid w:val="00F40DCB"/>
    <w:rsid w:val="00F5055A"/>
    <w:rsid w:val="00F55DD5"/>
    <w:rsid w:val="00F63A4E"/>
    <w:rsid w:val="00F7170A"/>
    <w:rsid w:val="00F82A97"/>
    <w:rsid w:val="00F84A3B"/>
    <w:rsid w:val="00F9199E"/>
    <w:rsid w:val="00FE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FD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24555-78DA-441C-8ED8-99BD636FD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P R C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omin Sun</cp:lastModifiedBy>
  <cp:revision>3</cp:revision>
  <cp:lastPrinted>2021-11-17T01:30:00Z</cp:lastPrinted>
  <dcterms:created xsi:type="dcterms:W3CDTF">2021-11-17T02:22:00Z</dcterms:created>
  <dcterms:modified xsi:type="dcterms:W3CDTF">2021-11-17T02:22:00Z</dcterms:modified>
</cp:coreProperties>
</file>